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285" w:tblpY="2810"/>
        <w:tblW w:w="12307" w:type="dxa"/>
        <w:tblLayout w:type="fixed"/>
        <w:tblLook w:val="04A0" w:firstRow="1" w:lastRow="0" w:firstColumn="1" w:lastColumn="0" w:noHBand="0" w:noVBand="1"/>
      </w:tblPr>
      <w:tblGrid>
        <w:gridCol w:w="1914"/>
        <w:gridCol w:w="4959"/>
        <w:gridCol w:w="5434"/>
      </w:tblGrid>
      <w:tr w:rsidR="002E3FB9">
        <w:trPr>
          <w:trHeight w:val="28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imer sets name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verse transcriptase primers (5' to 3')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T-qPCR primers (5' to 3')</w:t>
            </w:r>
          </w:p>
        </w:tc>
      </w:tr>
      <w:tr w:rsidR="002E3FB9">
        <w:trPr>
          <w:trHeight w:val="56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s-mir-100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GTATCCAGTGCAGGGTCCGAGGTATTCGCACTGGATACGACCACAAGT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CAGTGCAGGGTCCGAGGT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R: CGCGAACCCGTAGATCCGAA</w:t>
            </w:r>
          </w:p>
        </w:tc>
      </w:tr>
      <w:tr w:rsidR="002E3FB9">
        <w:trPr>
          <w:trHeight w:val="56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s-mir-99a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GTATCCAGTGCAGGGTCCGAGGTATTCGCACTGGATACGACCACAAGA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CAGTGCAGGGTCCGAGGT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R: CGTATAACCCGTAGATCCGAT</w:t>
            </w:r>
          </w:p>
        </w:tc>
      </w:tr>
      <w:tr w:rsidR="002E3FB9">
        <w:trPr>
          <w:trHeight w:val="56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6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GTATCCAGTGCAGGGTCCGAGGTATTCGCACTGGATACGACAAAATA</w:t>
            </w: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F: AGAGAAGATTAGCATGGCCCC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R: ATCCAGTGCAGGGTCCGAGG</w:t>
            </w:r>
          </w:p>
        </w:tc>
      </w:tr>
      <w:tr w:rsidR="002E3FB9">
        <w:trPr>
          <w:trHeight w:val="56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3ST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:rsidR="002E3FB9" w:rsidRDefault="002E3F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GGCTGGATTGGTACAGGA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CGATCAGCTTGGTGTCT</w:t>
            </w:r>
          </w:p>
        </w:tc>
      </w:tr>
      <w:tr w:rsidR="002E3FB9">
        <w:trPr>
          <w:trHeight w:val="560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noWrap/>
            <w:vAlign w:val="center"/>
          </w:tcPr>
          <w:p w:rsidR="002E3FB9" w:rsidRDefault="002E3FB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6A6A6" w:fill="A6A6A6"/>
            <w:vAlign w:val="center"/>
          </w:tcPr>
          <w:p w:rsidR="002E3FB9" w:rsidRDefault="00B3073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CTCCATCCTGGCCTCGCTG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br/>
              <w:t>R: GCTGTCACCTTCACCGTTCC</w:t>
            </w:r>
          </w:p>
        </w:tc>
      </w:tr>
    </w:tbl>
    <w:p w:rsidR="002E3FB9" w:rsidRDefault="00B30730">
      <w:pPr>
        <w:jc w:val="left"/>
        <w:rPr>
          <w:rFonts w:ascii="Times New Roman" w:eastAsia="DengXian" w:hAnsi="Times New Roman" w:cs="Times New Roman"/>
          <w:b/>
          <w:color w:val="000000"/>
          <w:sz w:val="24"/>
          <w:szCs w:val="24"/>
          <w:lang w:bidi="ar"/>
        </w:rPr>
      </w:pPr>
      <w:r>
        <w:rPr>
          <w:rFonts w:ascii="Times New Roman" w:eastAsia="DengXian" w:hAnsi="Times New Roman" w:cs="Times New Roman" w:hint="eastAsia"/>
          <w:b/>
          <w:color w:val="000000"/>
          <w:sz w:val="24"/>
          <w:szCs w:val="24"/>
          <w:lang w:bidi="ar"/>
        </w:rPr>
        <w:t>Table S1. The primers for verification of miRNA expression and mRNA expression</w:t>
      </w:r>
    </w:p>
    <w:p w:rsidR="002E3FB9" w:rsidRDefault="002E3FB9">
      <w:bookmarkStart w:id="0" w:name="_GoBack"/>
      <w:bookmarkEnd w:id="0"/>
    </w:p>
    <w:sectPr w:rsidR="002E3F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521"/>
    <w:rsid w:val="001A6864"/>
    <w:rsid w:val="002E3FB9"/>
    <w:rsid w:val="008B1B02"/>
    <w:rsid w:val="00B30730"/>
    <w:rsid w:val="00DC3521"/>
    <w:rsid w:val="00E43BC6"/>
    <w:rsid w:val="0C40349A"/>
    <w:rsid w:val="1E6B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ADCDFD8-D7D5-4290-881F-1CB237C6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56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光宇</dc:creator>
  <cp:lastModifiedBy>Rajeshwari A.</cp:lastModifiedBy>
  <cp:revision>4</cp:revision>
  <dcterms:created xsi:type="dcterms:W3CDTF">2021-01-13T09:48:00Z</dcterms:created>
  <dcterms:modified xsi:type="dcterms:W3CDTF">2021-06-2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044C23EE7384CB9AE0085E7BF860E8B</vt:lpwstr>
  </property>
</Properties>
</file>